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16757" w14:textId="716D4F9E" w:rsidR="00D033EF" w:rsidRDefault="00D033EF" w:rsidP="004C3160">
      <w:pPr>
        <w:jc w:val="center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>Tyrosine 84</w:t>
      </w:r>
      <w:r w:rsidR="00C65C44">
        <w:rPr>
          <w:rFonts w:ascii="Times New Roman" w:hAnsi="Times New Roman" w:cs="Times New Roman"/>
          <w:b/>
          <w:noProof/>
        </w:rPr>
        <w:t>2 in the activation loop</w:t>
      </w:r>
      <w:r>
        <w:rPr>
          <w:rFonts w:ascii="Times New Roman" w:hAnsi="Times New Roman" w:cs="Times New Roman"/>
          <w:b/>
          <w:noProof/>
        </w:rPr>
        <w:t xml:space="preserve"> is required for full </w:t>
      </w:r>
      <w:r w:rsidR="00853A19">
        <w:rPr>
          <w:rFonts w:ascii="Times New Roman" w:hAnsi="Times New Roman" w:cs="Times New Roman"/>
          <w:b/>
          <w:noProof/>
        </w:rPr>
        <w:t>transformation by</w:t>
      </w:r>
      <w:r>
        <w:rPr>
          <w:rFonts w:ascii="Times New Roman" w:hAnsi="Times New Roman" w:cs="Times New Roman"/>
          <w:b/>
          <w:noProof/>
        </w:rPr>
        <w:t xml:space="preserve"> the oncogenic mutant FLT3-ITD </w:t>
      </w:r>
    </w:p>
    <w:p w14:paraId="38E39E5E" w14:textId="77777777" w:rsidR="00D9197E" w:rsidRPr="002128FE" w:rsidRDefault="00D9197E" w:rsidP="004C3160">
      <w:pPr>
        <w:jc w:val="center"/>
        <w:rPr>
          <w:rFonts w:ascii="Times New Roman" w:hAnsi="Times New Roman" w:cs="Times New Roman"/>
          <w:b/>
        </w:rPr>
      </w:pPr>
    </w:p>
    <w:p w14:paraId="2C2140A1" w14:textId="4EB03FA1" w:rsidR="00853A19" w:rsidRDefault="00D9197E" w:rsidP="004C3160">
      <w:pPr>
        <w:jc w:val="center"/>
        <w:rPr>
          <w:rFonts w:ascii="Times New Roman" w:hAnsi="Times New Roman" w:cs="Times New Roman"/>
        </w:rPr>
      </w:pPr>
      <w:r w:rsidRPr="00A11D16">
        <w:rPr>
          <w:rFonts w:ascii="Times New Roman" w:hAnsi="Times New Roman" w:cs="Times New Roman"/>
        </w:rPr>
        <w:t>Julhash U. Kazi</w:t>
      </w:r>
      <w:r w:rsidR="002D2C5C" w:rsidRPr="00A11D16">
        <w:rPr>
          <w:rFonts w:ascii="Times New Roman" w:hAnsi="Times New Roman" w:cs="Times New Roman"/>
          <w:vertAlign w:val="superscript"/>
        </w:rPr>
        <w:t>1,2</w:t>
      </w:r>
      <w:r w:rsidRPr="00A11D16">
        <w:rPr>
          <w:rFonts w:ascii="Times New Roman" w:hAnsi="Times New Roman" w:cs="Times New Roman"/>
        </w:rPr>
        <w:t>, Rohit</w:t>
      </w:r>
      <w:r w:rsidR="0049287A" w:rsidRPr="00A11D16">
        <w:rPr>
          <w:rFonts w:ascii="Times New Roman" w:hAnsi="Times New Roman" w:cs="Times New Roman"/>
        </w:rPr>
        <w:t xml:space="preserve"> A.</w:t>
      </w:r>
      <w:r w:rsidRPr="00A11D16">
        <w:rPr>
          <w:rFonts w:ascii="Times New Roman" w:hAnsi="Times New Roman" w:cs="Times New Roman"/>
        </w:rPr>
        <w:t xml:space="preserve"> Chougule</w:t>
      </w:r>
      <w:r w:rsidR="002D2C5C" w:rsidRPr="00A11D16">
        <w:rPr>
          <w:rFonts w:ascii="Times New Roman" w:hAnsi="Times New Roman" w:cs="Times New Roman"/>
          <w:vertAlign w:val="superscript"/>
        </w:rPr>
        <w:t>1,2</w:t>
      </w:r>
      <w:r w:rsidRPr="00A11D16">
        <w:rPr>
          <w:rFonts w:ascii="Times New Roman" w:hAnsi="Times New Roman" w:cs="Times New Roman"/>
        </w:rPr>
        <w:t xml:space="preserve">, </w:t>
      </w:r>
      <w:proofErr w:type="spellStart"/>
      <w:r w:rsidR="0049287A" w:rsidRPr="00A11D16">
        <w:rPr>
          <w:rFonts w:ascii="Times New Roman" w:hAnsi="Times New Roman" w:cs="Times New Roman"/>
        </w:rPr>
        <w:t>Tianfeng</w:t>
      </w:r>
      <w:proofErr w:type="spellEnd"/>
      <w:r w:rsidR="0049287A" w:rsidRPr="00A11D16">
        <w:rPr>
          <w:rFonts w:ascii="Times New Roman" w:hAnsi="Times New Roman" w:cs="Times New Roman"/>
        </w:rPr>
        <w:t xml:space="preserve"> Li</w:t>
      </w:r>
      <w:r w:rsidR="002D2C5C" w:rsidRPr="00A11D16">
        <w:rPr>
          <w:rFonts w:ascii="Times New Roman" w:hAnsi="Times New Roman" w:cs="Times New Roman"/>
          <w:vertAlign w:val="superscript"/>
        </w:rPr>
        <w:t>3</w:t>
      </w:r>
      <w:r w:rsidRPr="00A11D16">
        <w:rPr>
          <w:rFonts w:ascii="Times New Roman" w:hAnsi="Times New Roman" w:cs="Times New Roman"/>
        </w:rPr>
        <w:t>,</w:t>
      </w:r>
      <w:r w:rsidR="002D2C5C" w:rsidRPr="00A11D16">
        <w:rPr>
          <w:rFonts w:ascii="Times New Roman" w:hAnsi="Times New Roman" w:cs="Times New Roman"/>
        </w:rPr>
        <w:t xml:space="preserve"> </w:t>
      </w:r>
      <w:proofErr w:type="spellStart"/>
      <w:r w:rsidR="002D2C5C" w:rsidRPr="00A11D16">
        <w:rPr>
          <w:rFonts w:ascii="Times New Roman" w:hAnsi="Times New Roman" w:cs="Times New Roman"/>
        </w:rPr>
        <w:t>Xianwei</w:t>
      </w:r>
      <w:proofErr w:type="spellEnd"/>
      <w:r w:rsidR="002D2C5C" w:rsidRPr="00A11D16">
        <w:rPr>
          <w:rFonts w:ascii="Times New Roman" w:hAnsi="Times New Roman" w:cs="Times New Roman"/>
        </w:rPr>
        <w:t xml:space="preserve"> Su</w:t>
      </w:r>
      <w:r w:rsidR="002D2C5C" w:rsidRPr="00A11D16">
        <w:rPr>
          <w:rFonts w:ascii="Times New Roman" w:hAnsi="Times New Roman" w:cs="Times New Roman"/>
          <w:vertAlign w:val="superscript"/>
        </w:rPr>
        <w:t>3,4</w:t>
      </w:r>
      <w:r w:rsidR="002D2C5C" w:rsidRPr="00A11D16">
        <w:rPr>
          <w:rFonts w:ascii="Times New Roman" w:hAnsi="Times New Roman" w:cs="Times New Roman"/>
        </w:rPr>
        <w:t xml:space="preserve">, </w:t>
      </w:r>
      <w:r w:rsidR="0049287A" w:rsidRPr="00A11D16">
        <w:rPr>
          <w:rFonts w:ascii="Times New Roman" w:hAnsi="Times New Roman" w:cs="Times New Roman"/>
          <w:noProof/>
        </w:rPr>
        <w:t>Sausan</w:t>
      </w:r>
      <w:r w:rsidR="0049287A" w:rsidRPr="00A11D16">
        <w:rPr>
          <w:rFonts w:ascii="Times New Roman" w:hAnsi="Times New Roman" w:cs="Times New Roman"/>
        </w:rPr>
        <w:t xml:space="preserve"> A. Moharram</w:t>
      </w:r>
      <w:r w:rsidR="002D2C5C" w:rsidRPr="00A11D16">
        <w:rPr>
          <w:rFonts w:ascii="Times New Roman" w:hAnsi="Times New Roman" w:cs="Times New Roman"/>
          <w:vertAlign w:val="superscript"/>
        </w:rPr>
        <w:t>1,2</w:t>
      </w:r>
      <w:r w:rsidR="0049287A" w:rsidRPr="00A11D16">
        <w:rPr>
          <w:rFonts w:ascii="Times New Roman" w:hAnsi="Times New Roman" w:cs="Times New Roman"/>
        </w:rPr>
        <w:t xml:space="preserve">, </w:t>
      </w:r>
      <w:r w:rsidR="002D2C5C" w:rsidRPr="00A11D16">
        <w:rPr>
          <w:rFonts w:ascii="Times New Roman" w:hAnsi="Times New Roman" w:cs="Times New Roman"/>
        </w:rPr>
        <w:t>Kaja Rupar</w:t>
      </w:r>
      <w:r w:rsidR="002D2C5C" w:rsidRPr="00A11D16">
        <w:rPr>
          <w:rFonts w:ascii="Times New Roman" w:hAnsi="Times New Roman" w:cs="Times New Roman"/>
          <w:vertAlign w:val="superscript"/>
        </w:rPr>
        <w:t>1,2</w:t>
      </w:r>
      <w:r w:rsidR="002D2C5C" w:rsidRPr="00A11D16">
        <w:rPr>
          <w:rFonts w:ascii="Times New Roman" w:hAnsi="Times New Roman" w:cs="Times New Roman"/>
        </w:rPr>
        <w:t xml:space="preserve">, </w:t>
      </w:r>
      <w:r w:rsidR="00700A1B" w:rsidRPr="00A11D16">
        <w:rPr>
          <w:rFonts w:ascii="Times New Roman" w:hAnsi="Times New Roman" w:cs="Times New Roman"/>
        </w:rPr>
        <w:t xml:space="preserve">Alissa </w:t>
      </w:r>
      <w:r w:rsidR="0049287A" w:rsidRPr="00A11D16">
        <w:rPr>
          <w:rFonts w:ascii="Times New Roman" w:hAnsi="Times New Roman" w:cs="Times New Roman"/>
        </w:rPr>
        <w:t>Marh</w:t>
      </w:r>
      <w:r w:rsidR="002D2C5C" w:rsidRPr="00A11D16">
        <w:rPr>
          <w:rFonts w:ascii="Times New Roman" w:hAnsi="Times New Roman" w:cs="Times New Roman"/>
        </w:rPr>
        <w:t>ä</w:t>
      </w:r>
      <w:r w:rsidR="0049287A" w:rsidRPr="00A11D16">
        <w:rPr>
          <w:rFonts w:ascii="Times New Roman" w:hAnsi="Times New Roman" w:cs="Times New Roman"/>
        </w:rPr>
        <w:t>ll</w:t>
      </w:r>
      <w:r w:rsidR="002D2C5C" w:rsidRPr="00A11D16">
        <w:rPr>
          <w:rFonts w:ascii="Times New Roman" w:hAnsi="Times New Roman" w:cs="Times New Roman"/>
          <w:vertAlign w:val="superscript"/>
        </w:rPr>
        <w:t>1,2</w:t>
      </w:r>
      <w:r w:rsidR="00700A1B" w:rsidRPr="00A11D16">
        <w:rPr>
          <w:rFonts w:ascii="Times New Roman" w:hAnsi="Times New Roman" w:cs="Times New Roman"/>
        </w:rPr>
        <w:t xml:space="preserve">, </w:t>
      </w:r>
      <w:proofErr w:type="spellStart"/>
      <w:r w:rsidR="00700A1B" w:rsidRPr="00A11D16">
        <w:rPr>
          <w:rFonts w:ascii="Times New Roman" w:hAnsi="Times New Roman" w:cs="Times New Roman"/>
        </w:rPr>
        <w:t>Mohiuddin</w:t>
      </w:r>
      <w:proofErr w:type="spellEnd"/>
      <w:r w:rsidR="00700A1B" w:rsidRPr="00A11D16">
        <w:rPr>
          <w:rFonts w:ascii="Times New Roman" w:hAnsi="Times New Roman" w:cs="Times New Roman"/>
        </w:rPr>
        <w:t xml:space="preserve"> Gazi</w:t>
      </w:r>
      <w:r w:rsidR="002D2C5C" w:rsidRPr="00A11D16">
        <w:rPr>
          <w:rFonts w:ascii="Times New Roman" w:hAnsi="Times New Roman" w:cs="Times New Roman"/>
          <w:vertAlign w:val="superscript"/>
        </w:rPr>
        <w:t>1,2</w:t>
      </w:r>
      <w:r w:rsidR="00700A1B" w:rsidRPr="00A11D16">
        <w:rPr>
          <w:rFonts w:ascii="Times New Roman" w:hAnsi="Times New Roman" w:cs="Times New Roman"/>
        </w:rPr>
        <w:t>,</w:t>
      </w:r>
      <w:r w:rsidRPr="00A11D16">
        <w:rPr>
          <w:rFonts w:ascii="Times New Roman" w:hAnsi="Times New Roman" w:cs="Times New Roman"/>
        </w:rPr>
        <w:t xml:space="preserve"> Jianmin Sun</w:t>
      </w:r>
      <w:r w:rsidR="002D2C5C" w:rsidRPr="00A11D16">
        <w:rPr>
          <w:rFonts w:ascii="Times New Roman" w:hAnsi="Times New Roman" w:cs="Times New Roman"/>
          <w:vertAlign w:val="superscript"/>
        </w:rPr>
        <w:t>1,2,5</w:t>
      </w:r>
      <w:r w:rsidR="002D2C5C" w:rsidRPr="00A11D16">
        <w:rPr>
          <w:rFonts w:ascii="Times New Roman" w:hAnsi="Times New Roman" w:cs="Times New Roman"/>
        </w:rPr>
        <w:t>,</w:t>
      </w:r>
      <w:r w:rsidRPr="00A11D16">
        <w:rPr>
          <w:rFonts w:ascii="Times New Roman" w:hAnsi="Times New Roman" w:cs="Times New Roman"/>
        </w:rPr>
        <w:t xml:space="preserve"> Hui Zhao</w:t>
      </w:r>
      <w:r w:rsidR="002D2C5C" w:rsidRPr="00A11D16">
        <w:rPr>
          <w:rFonts w:ascii="Times New Roman" w:hAnsi="Times New Roman" w:cs="Times New Roman"/>
          <w:vertAlign w:val="superscript"/>
        </w:rPr>
        <w:t>3</w:t>
      </w:r>
      <w:r w:rsidR="00A11D16">
        <w:rPr>
          <w:rFonts w:ascii="Times New Roman" w:hAnsi="Times New Roman" w:cs="Times New Roman"/>
        </w:rPr>
        <w:t xml:space="preserve"> </w:t>
      </w:r>
      <w:r w:rsidRPr="00A11D16">
        <w:rPr>
          <w:rFonts w:ascii="Times New Roman" w:hAnsi="Times New Roman" w:cs="Times New Roman"/>
        </w:rPr>
        <w:t>and Lars Rönnstrand</w:t>
      </w:r>
      <w:r w:rsidR="002D2C5C" w:rsidRPr="00A11D16">
        <w:rPr>
          <w:rFonts w:ascii="Times New Roman" w:hAnsi="Times New Roman" w:cs="Times New Roman"/>
          <w:vertAlign w:val="superscript"/>
        </w:rPr>
        <w:t>1,2*</w:t>
      </w:r>
    </w:p>
    <w:p w14:paraId="23B83E79" w14:textId="77777777" w:rsidR="00A11D16" w:rsidRDefault="00A11D16" w:rsidP="004C3160">
      <w:pPr>
        <w:rPr>
          <w:rFonts w:ascii="Times New Roman" w:hAnsi="Times New Roman" w:cs="Times New Roman"/>
        </w:rPr>
      </w:pPr>
    </w:p>
    <w:p w14:paraId="1A969DA3" w14:textId="31EB260F" w:rsidR="004C3160" w:rsidRPr="00A8384B" w:rsidRDefault="004C3160" w:rsidP="004C316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8384B">
        <w:rPr>
          <w:rFonts w:ascii="Times New Roman" w:hAnsi="Times New Roman" w:cs="Times New Roman"/>
          <w:b/>
          <w:sz w:val="28"/>
          <w:szCs w:val="28"/>
        </w:rPr>
        <w:t>Supplementary figures</w:t>
      </w:r>
    </w:p>
    <w:p w14:paraId="251FD78E" w14:textId="14C7286C" w:rsidR="004C3160" w:rsidRDefault="004C3160" w:rsidP="004C3160">
      <w:pPr>
        <w:jc w:val="center"/>
        <w:rPr>
          <w:rFonts w:ascii="Times New Roman" w:hAnsi="Times New Roman" w:cs="Times New Roman"/>
        </w:rPr>
      </w:pPr>
    </w:p>
    <w:p w14:paraId="15AD8E5C" w14:textId="22723341" w:rsidR="004C3160" w:rsidRDefault="004C3160" w:rsidP="00A8384B">
      <w:pPr>
        <w:jc w:val="both"/>
        <w:rPr>
          <w:rFonts w:ascii="Times New Roman" w:hAnsi="Times New Roman" w:cs="Times New Roman"/>
          <w:noProof/>
        </w:rPr>
      </w:pPr>
      <w:r w:rsidRPr="00A8384B">
        <w:rPr>
          <w:rFonts w:ascii="Times New Roman" w:hAnsi="Times New Roman" w:cs="Times New Roman"/>
          <w:b/>
        </w:rPr>
        <w:t>Figure S1:</w:t>
      </w:r>
      <w:r>
        <w:rPr>
          <w:rFonts w:ascii="Times New Roman" w:hAnsi="Times New Roman" w:cs="Times New Roman"/>
        </w:rPr>
        <w:t xml:space="preserve"> </w:t>
      </w:r>
      <w:r w:rsidR="009548FD">
        <w:rPr>
          <w:rFonts w:ascii="Times New Roman" w:hAnsi="Times New Roman" w:cs="Times New Roman"/>
        </w:rPr>
        <w:t>Cell surface expression</w:t>
      </w:r>
      <w:r w:rsidRPr="004C3160">
        <w:rPr>
          <w:rFonts w:ascii="Times New Roman" w:hAnsi="Times New Roman" w:cs="Times New Roman"/>
        </w:rPr>
        <w:t xml:space="preserve"> of FLT3-ITD</w:t>
      </w:r>
      <w:r>
        <w:rPr>
          <w:rFonts w:ascii="Times New Roman" w:hAnsi="Times New Roman" w:cs="Times New Roman"/>
        </w:rPr>
        <w:t xml:space="preserve"> (</w:t>
      </w:r>
      <w:r w:rsidRPr="00E3703E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>),</w:t>
      </w:r>
      <w:r w:rsidRPr="004C3160">
        <w:rPr>
          <w:rFonts w:ascii="Times New Roman" w:hAnsi="Times New Roman" w:cs="Times New Roman"/>
        </w:rPr>
        <w:t xml:space="preserve"> FLT3-ITD/Y842F</w:t>
      </w:r>
      <w:r>
        <w:rPr>
          <w:rFonts w:ascii="Times New Roman" w:hAnsi="Times New Roman" w:cs="Times New Roman"/>
        </w:rPr>
        <w:t xml:space="preserve"> (</w:t>
      </w:r>
      <w:r w:rsidRPr="00E3703E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>), FLT3-WT (</w:t>
      </w:r>
      <w:r w:rsidRPr="00E3703E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>) and FLT3-WT/Y842F (</w:t>
      </w:r>
      <w:r w:rsidRPr="00E3703E"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</w:rPr>
        <w:t>)</w:t>
      </w:r>
      <w:r w:rsidRPr="004C3160">
        <w:rPr>
          <w:rFonts w:ascii="Times New Roman" w:hAnsi="Times New Roman" w:cs="Times New Roman"/>
        </w:rPr>
        <w:t xml:space="preserve"> in s</w:t>
      </w:r>
      <w:r w:rsidR="009548FD">
        <w:rPr>
          <w:rFonts w:ascii="Times New Roman" w:hAnsi="Times New Roman" w:cs="Times New Roman"/>
        </w:rPr>
        <w:t>tably transfected 32D cells was</w:t>
      </w:r>
      <w:r w:rsidRPr="004C3160">
        <w:rPr>
          <w:rFonts w:ascii="Times New Roman" w:hAnsi="Times New Roman" w:cs="Times New Roman"/>
        </w:rPr>
        <w:t xml:space="preserve"> analyzed by flow cytometry using PE-conjugated anti-FLT3</w:t>
      </w:r>
      <w:r>
        <w:rPr>
          <w:rFonts w:ascii="Times New Roman" w:hAnsi="Times New Roman" w:cs="Times New Roman"/>
        </w:rPr>
        <w:t xml:space="preserve"> (black) or isotype control (red)</w:t>
      </w:r>
      <w:r w:rsidRPr="004C3160">
        <w:rPr>
          <w:rFonts w:ascii="Times New Roman" w:hAnsi="Times New Roman" w:cs="Times New Roman"/>
        </w:rPr>
        <w:t xml:space="preserve"> antibody.</w:t>
      </w:r>
      <w:r w:rsidRPr="004C3160">
        <w:rPr>
          <w:rFonts w:ascii="Times New Roman" w:hAnsi="Times New Roman" w:cs="Times New Roman"/>
          <w:noProof/>
        </w:rPr>
        <w:t xml:space="preserve"> </w:t>
      </w:r>
    </w:p>
    <w:p w14:paraId="1115F2A6" w14:textId="77777777" w:rsidR="004C3160" w:rsidRDefault="004C3160" w:rsidP="004C3160">
      <w:pPr>
        <w:rPr>
          <w:rFonts w:ascii="Times New Roman" w:hAnsi="Times New Roman" w:cs="Times New Roman"/>
          <w:noProof/>
        </w:rPr>
      </w:pPr>
    </w:p>
    <w:p w14:paraId="376677F9" w14:textId="15811FCC" w:rsidR="004C3160" w:rsidRDefault="004C3160" w:rsidP="004C316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524742B" wp14:editId="07145BF3">
            <wp:extent cx="4667250" cy="6494929"/>
            <wp:effectExtent l="0" t="0" r="0" b="1270"/>
            <wp:docPr id="1" name="Picture 1" descr="D:\OneDrive\Dokument\Research\01_Projects\01_Lab_Projects\01_Done\1_FLT3-Y842F\04-CMLS\R1\R1-data\Fig-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OneDrive\Dokument\Research\01_Projects\01_Lab_Projects\01_Done\1_FLT3-Y842F\04-CMLS\R1\R1-data\Fig-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1216" cy="6500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3554B" w14:textId="138D6364" w:rsidR="00CE75CC" w:rsidRDefault="00CE75CC" w:rsidP="00CE75CC">
      <w:pPr>
        <w:jc w:val="both"/>
        <w:rPr>
          <w:rFonts w:ascii="Times New Roman" w:hAnsi="Times New Roman" w:cs="Times New Roman"/>
          <w:noProof/>
        </w:rPr>
      </w:pPr>
      <w:r w:rsidRPr="00A8384B">
        <w:rPr>
          <w:rFonts w:ascii="Times New Roman" w:hAnsi="Times New Roman" w:cs="Times New Roman"/>
          <w:b/>
        </w:rPr>
        <w:lastRenderedPageBreak/>
        <w:t>Figure S</w:t>
      </w:r>
      <w:r>
        <w:rPr>
          <w:rFonts w:ascii="Times New Roman" w:hAnsi="Times New Roman" w:cs="Times New Roman"/>
          <w:b/>
        </w:rPr>
        <w:t>2</w:t>
      </w:r>
      <w:r w:rsidRPr="00A8384B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STAT5 phosphorylation in</w:t>
      </w:r>
      <w:r w:rsidRPr="004C3160">
        <w:rPr>
          <w:rFonts w:ascii="Times New Roman" w:hAnsi="Times New Roman" w:cs="Times New Roman"/>
        </w:rPr>
        <w:t xml:space="preserve"> FLT3-ITD</w:t>
      </w:r>
      <w:r>
        <w:rPr>
          <w:rFonts w:ascii="Times New Roman" w:hAnsi="Times New Roman" w:cs="Times New Roman"/>
        </w:rPr>
        <w:t xml:space="preserve"> and</w:t>
      </w:r>
      <w:r w:rsidRPr="004C3160">
        <w:rPr>
          <w:rFonts w:ascii="Times New Roman" w:hAnsi="Times New Roman" w:cs="Times New Roman"/>
        </w:rPr>
        <w:t xml:space="preserve"> FLT3-ITD/Y842F</w:t>
      </w:r>
      <w:r>
        <w:rPr>
          <w:rFonts w:ascii="Times New Roman" w:hAnsi="Times New Roman" w:cs="Times New Roman"/>
        </w:rPr>
        <w:t xml:space="preserve"> exp</w:t>
      </w:r>
      <w:r w:rsidR="009548FD">
        <w:rPr>
          <w:rFonts w:ascii="Times New Roman" w:hAnsi="Times New Roman" w:cs="Times New Roman"/>
        </w:rPr>
        <w:t>ressing cells: Cells were serum-</w:t>
      </w:r>
      <w:bookmarkStart w:id="0" w:name="_GoBack"/>
      <w:bookmarkEnd w:id="0"/>
      <w:r>
        <w:rPr>
          <w:rFonts w:ascii="Times New Roman" w:hAnsi="Times New Roman" w:cs="Times New Roman"/>
        </w:rPr>
        <w:t xml:space="preserve">starved for four hours </w:t>
      </w:r>
      <w:r w:rsidR="001311FE">
        <w:rPr>
          <w:rFonts w:ascii="Times New Roman" w:hAnsi="Times New Roman" w:cs="Times New Roman"/>
        </w:rPr>
        <w:t>before lysis. Lysates were used for western blotting analysis.</w:t>
      </w:r>
      <w:r w:rsidRPr="004C3160">
        <w:rPr>
          <w:rFonts w:ascii="Times New Roman" w:hAnsi="Times New Roman" w:cs="Times New Roman"/>
          <w:noProof/>
        </w:rPr>
        <w:t xml:space="preserve"> </w:t>
      </w:r>
    </w:p>
    <w:p w14:paraId="7D11F247" w14:textId="670FE52E" w:rsidR="00CE75CC" w:rsidRPr="002128FE" w:rsidRDefault="001311FE" w:rsidP="004C316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7D80726" wp14:editId="2CA8C13A">
            <wp:extent cx="1362456" cy="1749552"/>
            <wp:effectExtent l="0" t="0" r="952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all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2456" cy="1749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E75CC" w:rsidRPr="002128FE" w:rsidSect="004C3160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B40C88" w14:textId="77777777" w:rsidR="00550B6D" w:rsidRDefault="00550B6D" w:rsidP="001C5E88">
      <w:r>
        <w:separator/>
      </w:r>
    </w:p>
  </w:endnote>
  <w:endnote w:type="continuationSeparator" w:id="0">
    <w:p w14:paraId="21BFAD99" w14:textId="77777777" w:rsidR="00550B6D" w:rsidRDefault="00550B6D" w:rsidP="001C5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703BBF" w14:textId="77777777" w:rsidR="00A47636" w:rsidRDefault="00A47636" w:rsidP="001A094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A6073B" w14:textId="77777777" w:rsidR="00A47636" w:rsidRDefault="00A4763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48346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459AD7" w14:textId="0692D8EC" w:rsidR="004C3160" w:rsidRDefault="004C31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48F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C0A8AE" w14:textId="77777777" w:rsidR="00A47636" w:rsidRDefault="00A476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011E49" w14:textId="77777777" w:rsidR="00550B6D" w:rsidRDefault="00550B6D" w:rsidP="001C5E88">
      <w:r>
        <w:separator/>
      </w:r>
    </w:p>
  </w:footnote>
  <w:footnote w:type="continuationSeparator" w:id="0">
    <w:p w14:paraId="080CCA44" w14:textId="77777777" w:rsidR="00550B6D" w:rsidRDefault="00550B6D" w:rsidP="001C5E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sDQyNDA0MTezNLEwMjBT0lEKTi0uzszPAykwNK8FALQk57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ol Life Sci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zffvtp2p025ye2de7pwpzhtz9d9a0r0r9t&quot;&gt;Y842&lt;record-ids&gt;&lt;item&gt;898&lt;/item&gt;&lt;item&gt;1505&lt;/item&gt;&lt;item&gt;1506&lt;/item&gt;&lt;item&gt;1509&lt;/item&gt;&lt;item&gt;1510&lt;/item&gt;&lt;item&gt;1512&lt;/item&gt;&lt;item&gt;1513&lt;/item&gt;&lt;item&gt;1514&lt;/item&gt;&lt;item&gt;1516&lt;/item&gt;&lt;item&gt;1517&lt;/item&gt;&lt;item&gt;1567&lt;/item&gt;&lt;item&gt;1570&lt;/item&gt;&lt;item&gt;1571&lt;/item&gt;&lt;item&gt;1572&lt;/item&gt;&lt;item&gt;1573&lt;/item&gt;&lt;item&gt;1574&lt;/item&gt;&lt;item&gt;1575&lt;/item&gt;&lt;item&gt;1576&lt;/item&gt;&lt;item&gt;1577&lt;/item&gt;&lt;item&gt;1578&lt;/item&gt;&lt;item&gt;1579&lt;/item&gt;&lt;item&gt;1580&lt;/item&gt;&lt;item&gt;1581&lt;/item&gt;&lt;item&gt;1582&lt;/item&gt;&lt;item&gt;1583&lt;/item&gt;&lt;item&gt;1584&lt;/item&gt;&lt;/record-ids&gt;&lt;/item&gt;&lt;/Libraries&gt;"/>
  </w:docVars>
  <w:rsids>
    <w:rsidRoot w:val="00D9197E"/>
    <w:rsid w:val="00001108"/>
    <w:rsid w:val="000061C2"/>
    <w:rsid w:val="0000678C"/>
    <w:rsid w:val="00025C0F"/>
    <w:rsid w:val="0003305D"/>
    <w:rsid w:val="00065BE1"/>
    <w:rsid w:val="00071ABE"/>
    <w:rsid w:val="00092A10"/>
    <w:rsid w:val="00097D30"/>
    <w:rsid w:val="000B276A"/>
    <w:rsid w:val="000C0F2D"/>
    <w:rsid w:val="000D2E23"/>
    <w:rsid w:val="000E68FE"/>
    <w:rsid w:val="0010700F"/>
    <w:rsid w:val="001111BC"/>
    <w:rsid w:val="001311FE"/>
    <w:rsid w:val="00166991"/>
    <w:rsid w:val="00171D0C"/>
    <w:rsid w:val="00197949"/>
    <w:rsid w:val="001A0942"/>
    <w:rsid w:val="001A3871"/>
    <w:rsid w:val="001C5E88"/>
    <w:rsid w:val="001E4BD6"/>
    <w:rsid w:val="001E6FC8"/>
    <w:rsid w:val="001F0771"/>
    <w:rsid w:val="00202219"/>
    <w:rsid w:val="002025CC"/>
    <w:rsid w:val="00210A78"/>
    <w:rsid w:val="002128FE"/>
    <w:rsid w:val="00222286"/>
    <w:rsid w:val="00242ED2"/>
    <w:rsid w:val="00243865"/>
    <w:rsid w:val="002507BB"/>
    <w:rsid w:val="002674CF"/>
    <w:rsid w:val="0027524D"/>
    <w:rsid w:val="002C2702"/>
    <w:rsid w:val="002C4D7C"/>
    <w:rsid w:val="002D2C5C"/>
    <w:rsid w:val="002D3BD6"/>
    <w:rsid w:val="002E514E"/>
    <w:rsid w:val="002E7F35"/>
    <w:rsid w:val="002F0827"/>
    <w:rsid w:val="002F4C43"/>
    <w:rsid w:val="002F608A"/>
    <w:rsid w:val="00305F64"/>
    <w:rsid w:val="003154EF"/>
    <w:rsid w:val="00326492"/>
    <w:rsid w:val="003466E3"/>
    <w:rsid w:val="00361049"/>
    <w:rsid w:val="00375127"/>
    <w:rsid w:val="003764BD"/>
    <w:rsid w:val="00395110"/>
    <w:rsid w:val="003961A4"/>
    <w:rsid w:val="003C23B6"/>
    <w:rsid w:val="003D5A8A"/>
    <w:rsid w:val="003E013B"/>
    <w:rsid w:val="003E760D"/>
    <w:rsid w:val="003F215D"/>
    <w:rsid w:val="003F22B6"/>
    <w:rsid w:val="00401BBA"/>
    <w:rsid w:val="00403FEF"/>
    <w:rsid w:val="00412ACE"/>
    <w:rsid w:val="00452633"/>
    <w:rsid w:val="00464A30"/>
    <w:rsid w:val="00486347"/>
    <w:rsid w:val="0049287A"/>
    <w:rsid w:val="0049689A"/>
    <w:rsid w:val="004A13F5"/>
    <w:rsid w:val="004A1403"/>
    <w:rsid w:val="004B35B3"/>
    <w:rsid w:val="004C2749"/>
    <w:rsid w:val="004C3160"/>
    <w:rsid w:val="004E1B80"/>
    <w:rsid w:val="004F2A2C"/>
    <w:rsid w:val="00550B6D"/>
    <w:rsid w:val="00553DCA"/>
    <w:rsid w:val="005659FD"/>
    <w:rsid w:val="00571F85"/>
    <w:rsid w:val="00572A95"/>
    <w:rsid w:val="00573122"/>
    <w:rsid w:val="00587886"/>
    <w:rsid w:val="005A18C9"/>
    <w:rsid w:val="005A55A3"/>
    <w:rsid w:val="005A5766"/>
    <w:rsid w:val="005B3E35"/>
    <w:rsid w:val="005D7488"/>
    <w:rsid w:val="005F0FFD"/>
    <w:rsid w:val="00625DB2"/>
    <w:rsid w:val="00634B12"/>
    <w:rsid w:val="00643EAE"/>
    <w:rsid w:val="00676FF2"/>
    <w:rsid w:val="00694939"/>
    <w:rsid w:val="006A5F57"/>
    <w:rsid w:val="006B5DA7"/>
    <w:rsid w:val="006C5912"/>
    <w:rsid w:val="006F4E3C"/>
    <w:rsid w:val="006F7825"/>
    <w:rsid w:val="00700867"/>
    <w:rsid w:val="00700A1B"/>
    <w:rsid w:val="0070292F"/>
    <w:rsid w:val="00702A4B"/>
    <w:rsid w:val="0071180F"/>
    <w:rsid w:val="007240F9"/>
    <w:rsid w:val="00733A94"/>
    <w:rsid w:val="00780719"/>
    <w:rsid w:val="007927B1"/>
    <w:rsid w:val="007A00CB"/>
    <w:rsid w:val="007A622F"/>
    <w:rsid w:val="00817FD0"/>
    <w:rsid w:val="00836AC0"/>
    <w:rsid w:val="00852246"/>
    <w:rsid w:val="00853190"/>
    <w:rsid w:val="00853A19"/>
    <w:rsid w:val="008666DD"/>
    <w:rsid w:val="00874516"/>
    <w:rsid w:val="008752AE"/>
    <w:rsid w:val="00885932"/>
    <w:rsid w:val="008871B1"/>
    <w:rsid w:val="00892F67"/>
    <w:rsid w:val="008A51D2"/>
    <w:rsid w:val="008A5B0C"/>
    <w:rsid w:val="008D5C4D"/>
    <w:rsid w:val="008D6B57"/>
    <w:rsid w:val="008F0C9C"/>
    <w:rsid w:val="008F4A31"/>
    <w:rsid w:val="0091429C"/>
    <w:rsid w:val="00916B29"/>
    <w:rsid w:val="0092485E"/>
    <w:rsid w:val="00924BFA"/>
    <w:rsid w:val="00926E72"/>
    <w:rsid w:val="00930EFD"/>
    <w:rsid w:val="00940820"/>
    <w:rsid w:val="009548FD"/>
    <w:rsid w:val="0096227B"/>
    <w:rsid w:val="00963360"/>
    <w:rsid w:val="00972400"/>
    <w:rsid w:val="00972FFA"/>
    <w:rsid w:val="009A2765"/>
    <w:rsid w:val="009A599C"/>
    <w:rsid w:val="009B1DAA"/>
    <w:rsid w:val="009B5AE3"/>
    <w:rsid w:val="009C3A03"/>
    <w:rsid w:val="009C41F5"/>
    <w:rsid w:val="009D25B5"/>
    <w:rsid w:val="009D4330"/>
    <w:rsid w:val="009D6B3D"/>
    <w:rsid w:val="009E1636"/>
    <w:rsid w:val="00A04411"/>
    <w:rsid w:val="00A052CE"/>
    <w:rsid w:val="00A11D16"/>
    <w:rsid w:val="00A13679"/>
    <w:rsid w:val="00A42617"/>
    <w:rsid w:val="00A47636"/>
    <w:rsid w:val="00A50512"/>
    <w:rsid w:val="00A54F7C"/>
    <w:rsid w:val="00A77FE5"/>
    <w:rsid w:val="00A8384B"/>
    <w:rsid w:val="00A97A4C"/>
    <w:rsid w:val="00AC04B4"/>
    <w:rsid w:val="00AC1328"/>
    <w:rsid w:val="00AC3645"/>
    <w:rsid w:val="00AF7270"/>
    <w:rsid w:val="00B309F1"/>
    <w:rsid w:val="00B34109"/>
    <w:rsid w:val="00B451D0"/>
    <w:rsid w:val="00B54245"/>
    <w:rsid w:val="00B5602A"/>
    <w:rsid w:val="00B6481D"/>
    <w:rsid w:val="00B72838"/>
    <w:rsid w:val="00B96E49"/>
    <w:rsid w:val="00BB0871"/>
    <w:rsid w:val="00BB0A19"/>
    <w:rsid w:val="00BC7700"/>
    <w:rsid w:val="00BD2FE8"/>
    <w:rsid w:val="00C07F73"/>
    <w:rsid w:val="00C40C6F"/>
    <w:rsid w:val="00C65C44"/>
    <w:rsid w:val="00C74A17"/>
    <w:rsid w:val="00CA43BC"/>
    <w:rsid w:val="00CA50E5"/>
    <w:rsid w:val="00CA5F75"/>
    <w:rsid w:val="00CD2119"/>
    <w:rsid w:val="00CD4EBD"/>
    <w:rsid w:val="00CE42DA"/>
    <w:rsid w:val="00CE75CC"/>
    <w:rsid w:val="00CF2A93"/>
    <w:rsid w:val="00D033EF"/>
    <w:rsid w:val="00D15F2E"/>
    <w:rsid w:val="00D771D9"/>
    <w:rsid w:val="00D827E8"/>
    <w:rsid w:val="00D9197E"/>
    <w:rsid w:val="00DB2ABA"/>
    <w:rsid w:val="00DC47EE"/>
    <w:rsid w:val="00DD58E5"/>
    <w:rsid w:val="00DD79F8"/>
    <w:rsid w:val="00E152AB"/>
    <w:rsid w:val="00E20385"/>
    <w:rsid w:val="00E27A3F"/>
    <w:rsid w:val="00E30B4F"/>
    <w:rsid w:val="00E32CAB"/>
    <w:rsid w:val="00E3703E"/>
    <w:rsid w:val="00E703B4"/>
    <w:rsid w:val="00E947F3"/>
    <w:rsid w:val="00EA10C4"/>
    <w:rsid w:val="00EA5792"/>
    <w:rsid w:val="00EA5839"/>
    <w:rsid w:val="00EB5A73"/>
    <w:rsid w:val="00EC3D7F"/>
    <w:rsid w:val="00F0721E"/>
    <w:rsid w:val="00F20D47"/>
    <w:rsid w:val="00F22774"/>
    <w:rsid w:val="00F53E30"/>
    <w:rsid w:val="00F65A04"/>
    <w:rsid w:val="00F84684"/>
    <w:rsid w:val="00F912D3"/>
    <w:rsid w:val="00FA6445"/>
    <w:rsid w:val="00FB4CEA"/>
    <w:rsid w:val="00FC1421"/>
    <w:rsid w:val="00FC31AB"/>
    <w:rsid w:val="00FC65CF"/>
    <w:rsid w:val="00FD3F0F"/>
    <w:rsid w:val="00FF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D43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B087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A55A3"/>
    <w:pPr>
      <w:jc w:val="center"/>
    </w:pPr>
    <w:rPr>
      <w:rFonts w:ascii="Times New Roman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5A3"/>
    <w:rPr>
      <w:rFonts w:ascii="Times New Roman" w:hAnsi="Times New Roman" w:cs="Times New Roman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55A3"/>
    <w:pPr>
      <w:jc w:val="center"/>
    </w:pPr>
    <w:rPr>
      <w:rFonts w:ascii="Times New Roman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A55A3"/>
    <w:rPr>
      <w:rFonts w:ascii="Times New Roman" w:hAnsi="Times New Roman" w:cs="Times New Roman"/>
      <w:noProof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5E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5E8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C5E88"/>
  </w:style>
  <w:style w:type="character" w:styleId="LineNumber">
    <w:name w:val="line number"/>
    <w:basedOn w:val="DefaultParagraphFont"/>
    <w:uiPriority w:val="99"/>
    <w:semiHidden/>
    <w:unhideWhenUsed/>
    <w:rsid w:val="00361049"/>
  </w:style>
  <w:style w:type="paragraph" w:styleId="BalloonText">
    <w:name w:val="Balloon Text"/>
    <w:basedOn w:val="Normal"/>
    <w:link w:val="BalloonTextChar"/>
    <w:uiPriority w:val="99"/>
    <w:semiHidden/>
    <w:unhideWhenUsed/>
    <w:rsid w:val="00D033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3E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C3160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3160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B087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A55A3"/>
    <w:pPr>
      <w:jc w:val="center"/>
    </w:pPr>
    <w:rPr>
      <w:rFonts w:ascii="Times New Roman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5A3"/>
    <w:rPr>
      <w:rFonts w:ascii="Times New Roman" w:hAnsi="Times New Roman" w:cs="Times New Roman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55A3"/>
    <w:pPr>
      <w:jc w:val="center"/>
    </w:pPr>
    <w:rPr>
      <w:rFonts w:ascii="Times New Roman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A55A3"/>
    <w:rPr>
      <w:rFonts w:ascii="Times New Roman" w:hAnsi="Times New Roman" w:cs="Times New Roman"/>
      <w:noProof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5E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5E8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C5E88"/>
  </w:style>
  <w:style w:type="character" w:styleId="LineNumber">
    <w:name w:val="line number"/>
    <w:basedOn w:val="DefaultParagraphFont"/>
    <w:uiPriority w:val="99"/>
    <w:semiHidden/>
    <w:unhideWhenUsed/>
    <w:rsid w:val="00361049"/>
  </w:style>
  <w:style w:type="paragraph" w:styleId="BalloonText">
    <w:name w:val="Balloon Text"/>
    <w:basedOn w:val="Normal"/>
    <w:link w:val="BalloonTextChar"/>
    <w:uiPriority w:val="99"/>
    <w:semiHidden/>
    <w:unhideWhenUsed/>
    <w:rsid w:val="00D033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3E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C3160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316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14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3164E4-06BC-47D2-B386-F85317997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i Uddin</dc:creator>
  <cp:lastModifiedBy>Lars</cp:lastModifiedBy>
  <cp:revision>17</cp:revision>
  <dcterms:created xsi:type="dcterms:W3CDTF">2016-08-12T09:41:00Z</dcterms:created>
  <dcterms:modified xsi:type="dcterms:W3CDTF">2017-02-07T16:17:00Z</dcterms:modified>
</cp:coreProperties>
</file>